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BACF0" w14:textId="6FEBD8F8" w:rsidR="00626407" w:rsidRPr="00491987" w:rsidRDefault="00626407" w:rsidP="00626407">
      <w:pPr>
        <w:spacing w:before="240" w:line="360" w:lineRule="auto"/>
        <w:rPr>
          <w:rFonts w:cstheme="minorHAnsi"/>
          <w:b/>
          <w:bCs/>
          <w:noProof/>
          <w:sz w:val="24"/>
          <w:szCs w:val="24"/>
          <w:lang w:val="en-US"/>
        </w:rPr>
      </w:pPr>
      <w:r w:rsidRPr="00491987">
        <w:rPr>
          <w:rFonts w:cstheme="minorHAnsi"/>
          <w:b/>
          <w:bCs/>
          <w:noProof/>
          <w:sz w:val="24"/>
          <w:szCs w:val="24"/>
          <w:lang w:val="en-US"/>
        </w:rPr>
        <w:t>SUPPLEMENTARY TABLES</w:t>
      </w:r>
      <w:r w:rsidR="006A44A7">
        <w:rPr>
          <w:rFonts w:cstheme="minorHAnsi"/>
          <w:b/>
          <w:bCs/>
          <w:noProof/>
          <w:sz w:val="24"/>
          <w:szCs w:val="24"/>
          <w:lang w:val="en-US"/>
        </w:rPr>
        <w:t xml:space="preserve"> S2 and S3</w:t>
      </w:r>
    </w:p>
    <w:p w14:paraId="3BE030FB" w14:textId="548612BD" w:rsidR="00D1538F" w:rsidRPr="00491987" w:rsidRDefault="00D1538F" w:rsidP="00626407">
      <w:pPr>
        <w:spacing w:before="240" w:line="240" w:lineRule="auto"/>
        <w:rPr>
          <w:rFonts w:cstheme="minorHAnsi"/>
          <w:b/>
          <w:bCs/>
          <w:sz w:val="24"/>
          <w:szCs w:val="24"/>
        </w:rPr>
      </w:pPr>
      <w:r w:rsidRPr="00491987">
        <w:rPr>
          <w:rFonts w:cstheme="minorHAnsi"/>
          <w:b/>
          <w:bCs/>
          <w:sz w:val="24"/>
          <w:szCs w:val="24"/>
        </w:rPr>
        <w:t xml:space="preserve">S2: </w:t>
      </w:r>
      <w:r w:rsidR="009E4622">
        <w:rPr>
          <w:rFonts w:cstheme="minorHAnsi"/>
          <w:b/>
          <w:bCs/>
          <w:sz w:val="24"/>
          <w:szCs w:val="24"/>
        </w:rPr>
        <w:t>D</w:t>
      </w:r>
      <w:r w:rsidR="009E4622" w:rsidRPr="009E4622">
        <w:rPr>
          <w:rFonts w:cstheme="minorHAnsi"/>
          <w:b/>
          <w:bCs/>
          <w:sz w:val="24"/>
          <w:szCs w:val="24"/>
        </w:rPr>
        <w:t xml:space="preserve">ifferences in demographics and current roles </w:t>
      </w:r>
      <w:r w:rsidRPr="00491987">
        <w:rPr>
          <w:rFonts w:cstheme="minorHAnsi"/>
          <w:b/>
          <w:bCs/>
          <w:sz w:val="24"/>
          <w:szCs w:val="24"/>
        </w:rPr>
        <w:t>of the</w:t>
      </w:r>
      <w:r w:rsidR="009E4622">
        <w:rPr>
          <w:rFonts w:cstheme="minorHAnsi"/>
          <w:b/>
          <w:bCs/>
          <w:sz w:val="24"/>
          <w:szCs w:val="24"/>
        </w:rPr>
        <w:t xml:space="preserve"> respondents who perceived </w:t>
      </w:r>
      <w:r w:rsidR="00906CB2">
        <w:rPr>
          <w:rFonts w:cstheme="minorHAnsi"/>
          <w:b/>
          <w:bCs/>
          <w:sz w:val="24"/>
          <w:szCs w:val="24"/>
        </w:rPr>
        <w:t xml:space="preserve">they are involved </w:t>
      </w:r>
      <w:r w:rsidR="00E33B09">
        <w:rPr>
          <w:rFonts w:cstheme="minorHAnsi"/>
          <w:b/>
          <w:bCs/>
          <w:sz w:val="24"/>
          <w:szCs w:val="24"/>
        </w:rPr>
        <w:t xml:space="preserve">with </w:t>
      </w:r>
      <w:r w:rsidR="00E33B09" w:rsidRPr="00491987">
        <w:rPr>
          <w:rFonts w:cstheme="minorHAnsi"/>
          <w:b/>
          <w:bCs/>
          <w:sz w:val="24"/>
          <w:szCs w:val="24"/>
        </w:rPr>
        <w:t>“</w:t>
      </w:r>
      <w:r w:rsidRPr="00491987">
        <w:rPr>
          <w:rFonts w:cstheme="minorHAnsi"/>
          <w:b/>
          <w:bCs/>
          <w:sz w:val="24"/>
          <w:szCs w:val="24"/>
        </w:rPr>
        <w:t>10,000 Lives”</w:t>
      </w:r>
      <w:r w:rsidR="00906CB2">
        <w:rPr>
          <w:rFonts w:cstheme="minorHAnsi"/>
          <w:b/>
          <w:bCs/>
          <w:sz w:val="24"/>
          <w:szCs w:val="24"/>
        </w:rPr>
        <w:t xml:space="preserve"> and who </w:t>
      </w:r>
      <w:r w:rsidR="00236CA5">
        <w:rPr>
          <w:rFonts w:cstheme="minorHAnsi"/>
          <w:b/>
          <w:bCs/>
          <w:sz w:val="24"/>
          <w:szCs w:val="24"/>
        </w:rPr>
        <w:t xml:space="preserve">are </w:t>
      </w:r>
      <w:r w:rsidR="00906CB2">
        <w:rPr>
          <w:rFonts w:cstheme="minorHAnsi"/>
          <w:b/>
          <w:bCs/>
          <w:sz w:val="24"/>
          <w:szCs w:val="24"/>
        </w:rPr>
        <w:t>not.</w:t>
      </w:r>
    </w:p>
    <w:tbl>
      <w:tblPr>
        <w:tblW w:w="8703" w:type="dxa"/>
        <w:tblLook w:val="04A0" w:firstRow="1" w:lastRow="0" w:firstColumn="1" w:lastColumn="0" w:noHBand="0" w:noVBand="1"/>
      </w:tblPr>
      <w:tblGrid>
        <w:gridCol w:w="3969"/>
        <w:gridCol w:w="1843"/>
        <w:gridCol w:w="1559"/>
        <w:gridCol w:w="1332"/>
      </w:tblGrid>
      <w:tr w:rsidR="00D1538F" w:rsidRPr="00491987" w14:paraId="5A09861E" w14:textId="77777777" w:rsidTr="00BD1A3E">
        <w:trPr>
          <w:trHeight w:val="309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2C3EF91" w14:textId="77777777" w:rsidR="00D1538F" w:rsidRPr="00491987" w:rsidRDefault="00D1538F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Characteristics</w:t>
            </w:r>
          </w:p>
        </w:tc>
        <w:tc>
          <w:tcPr>
            <w:tcW w:w="473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CA541C" w14:textId="77777777" w:rsidR="00D1538F" w:rsidRPr="00E33B09" w:rsidRDefault="00D1538F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E33B0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Are you involved with "10,000 Lives"?</w:t>
            </w:r>
          </w:p>
        </w:tc>
      </w:tr>
      <w:tr w:rsidR="00D1538F" w:rsidRPr="00491987" w14:paraId="0E47FC23" w14:textId="77777777" w:rsidTr="00BD1A3E">
        <w:trPr>
          <w:trHeight w:val="309"/>
        </w:trPr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A6B25D5" w14:textId="77777777" w:rsidR="00D1538F" w:rsidRPr="00491987" w:rsidRDefault="00D1538F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D8AFEF4" w14:textId="0137362F" w:rsidR="00D1538F" w:rsidRDefault="00D1538F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Yes (N=25)</w:t>
            </w:r>
          </w:p>
          <w:p w14:paraId="3E2657FB" w14:textId="77777777" w:rsidR="008C3E2F" w:rsidRDefault="008C3E2F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  <w:p w14:paraId="3B973CAA" w14:textId="21FAE233" w:rsidR="00B33FA8" w:rsidRPr="00491987" w:rsidRDefault="008C3E2F" w:rsidP="008C3E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C688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requency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1FDA14C" w14:textId="30C49093" w:rsidR="00D1538F" w:rsidRDefault="00D1538F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E33B0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No (N=85)</w:t>
            </w:r>
          </w:p>
          <w:p w14:paraId="2CCCF375" w14:textId="77777777" w:rsidR="008C3E2F" w:rsidRDefault="008C3E2F" w:rsidP="008C3E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  <w:p w14:paraId="33FF08E5" w14:textId="2B4E7C32" w:rsidR="00B33FA8" w:rsidRPr="00E33B09" w:rsidRDefault="008C3E2F" w:rsidP="00E33B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AC688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requency (%)</w:t>
            </w:r>
          </w:p>
        </w:tc>
        <w:tc>
          <w:tcPr>
            <w:tcW w:w="1332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A050970" w14:textId="7BBAC9B7" w:rsidR="00D1538F" w:rsidRPr="00E33B09" w:rsidRDefault="00D1538F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33FA8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  <w:r w:rsidRPr="00E33B0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 xml:space="preserve"> value</w:t>
            </w:r>
            <w:r w:rsidR="00004BBF" w:rsidRPr="00E33B0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AU"/>
              </w:rPr>
              <w:t>#</w:t>
            </w:r>
          </w:p>
        </w:tc>
      </w:tr>
      <w:tr w:rsidR="00D1538F" w:rsidRPr="00491987" w14:paraId="4E933034" w14:textId="77777777" w:rsidTr="00BD1A3E">
        <w:trPr>
          <w:trHeight w:val="309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7426" w14:textId="38A21320" w:rsidR="00D1538F" w:rsidRPr="00491987" w:rsidRDefault="002D0494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C0CD" w14:textId="77777777" w:rsidR="00D1538F" w:rsidRPr="00491987" w:rsidRDefault="00D1538F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60FF" w14:textId="77777777" w:rsidR="00D1538F" w:rsidRPr="00491987" w:rsidRDefault="00D1538F" w:rsidP="00BD1A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FF76" w14:textId="77777777" w:rsidR="00D1538F" w:rsidRPr="00491987" w:rsidRDefault="00D1538F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0.044</w:t>
            </w:r>
          </w:p>
        </w:tc>
      </w:tr>
      <w:tr w:rsidR="00D1538F" w:rsidRPr="00491987" w14:paraId="1B0D905E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B664" w14:textId="77777777" w:rsidR="00D1538F" w:rsidRPr="00491987" w:rsidRDefault="00D1538F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FD03" w14:textId="77777777" w:rsidR="00D1538F" w:rsidRPr="00491987" w:rsidRDefault="00D1538F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15 (62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1809" w14:textId="77777777" w:rsidR="00D1538F" w:rsidRPr="00491987" w:rsidRDefault="00D1538F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8 (81.9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D0BC" w14:textId="77777777" w:rsidR="00D1538F" w:rsidRPr="00491987" w:rsidRDefault="00D1538F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D1538F" w:rsidRPr="00491987" w14:paraId="0B39879D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3858" w14:textId="77777777" w:rsidR="00D1538F" w:rsidRPr="00491987" w:rsidRDefault="00D1538F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6BC6" w14:textId="77777777" w:rsidR="00D1538F" w:rsidRPr="00491987" w:rsidRDefault="00D1538F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9 (37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62AB" w14:textId="77777777" w:rsidR="00D1538F" w:rsidRPr="00491987" w:rsidRDefault="00D1538F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 (18.1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2EDC" w14:textId="77777777" w:rsidR="00D1538F" w:rsidRPr="00491987" w:rsidRDefault="00D1538F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3A0F52B8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55C5" w14:textId="75600C61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919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-  Missing val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4832" w14:textId="2354806D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919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9A02" w14:textId="7BCF882C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919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EB2A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F035FE" w:rsidRPr="00491987" w14:paraId="3309EAFD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8412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70B7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15F1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82F5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</w:tr>
      <w:tr w:rsidR="00F035FE" w:rsidRPr="00491987" w14:paraId="22083497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39FA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Age group in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238F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E29E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DAF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0.042</w:t>
            </w:r>
          </w:p>
        </w:tc>
      </w:tr>
      <w:tr w:rsidR="00F035FE" w:rsidRPr="00491987" w14:paraId="25BAB05D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ED7C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  18-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5A8E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(12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CF60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6 (31.0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9540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3261AE80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99C9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  35-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57C3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10 (4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9FF9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3 (15.5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B58C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7A8581C0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3AE4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  45-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73A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8 (32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B337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0 (35.7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01F8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26A240C0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89EC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  55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2795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 (16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5AEB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5 (17.9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B068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386591C0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DDB7" w14:textId="69ECB750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-  </w:t>
            </w:r>
            <w:r w:rsidRPr="004919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issing val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98C4" w14:textId="034186C5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919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3E2A" w14:textId="03DBF595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919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BC7A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51B1ACFD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BB195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7EDD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C70B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B3E9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3C06E042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4F4A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Organisation best repres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89E0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0E7F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F9D8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539</w:t>
            </w:r>
          </w:p>
        </w:tc>
      </w:tr>
      <w:tr w:rsidR="00F035FE" w:rsidRPr="00491987" w14:paraId="6451CED2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2980" w14:textId="4D9BAD50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3186D" w14:textId="4FBAD574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CA10" w14:textId="13481784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B80F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1CF6758D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310C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  Hospital and Health Serv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5C45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16 (6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A4C6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43 (55.1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145F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03F7713D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716C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  Community Services/Council/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15D8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7 (29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08F6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5 (32.1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AB32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21C5BD23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DCFE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  Private Medical Practi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E014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 (4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3701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 (6.4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1619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783F47C5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AB73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  Corporate services/industri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3C69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559E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 (6.4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878E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1774F2" w:rsidRPr="00491987" w14:paraId="5F8422DF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96FC" w14:textId="168FCB9D" w:rsidR="001774F2" w:rsidRPr="00491987" w:rsidRDefault="001774F2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-  </w:t>
            </w:r>
            <w:r w:rsidRPr="004919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Missing valu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EE6F" w14:textId="7EB749BE" w:rsidR="001774F2" w:rsidRPr="00491987" w:rsidRDefault="001774F2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C43B" w14:textId="6537BC45" w:rsidR="001774F2" w:rsidRPr="00491987" w:rsidRDefault="001774F2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AF635" w14:textId="77777777" w:rsidR="001774F2" w:rsidRPr="00491987" w:rsidRDefault="001774F2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1774F2" w:rsidRPr="00491987" w14:paraId="68371EB2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A497" w14:textId="77777777" w:rsidR="001774F2" w:rsidRPr="00491987" w:rsidRDefault="001774F2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EEC7" w14:textId="77777777" w:rsidR="001774F2" w:rsidRPr="00491987" w:rsidRDefault="001774F2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0B6D" w14:textId="77777777" w:rsidR="001774F2" w:rsidRPr="00491987" w:rsidRDefault="001774F2" w:rsidP="00BD1A3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4B36" w14:textId="77777777" w:rsidR="001774F2" w:rsidRPr="00491987" w:rsidRDefault="001774F2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30A7D70B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5411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Current employment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E19F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7B9B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EA43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0.102</w:t>
            </w:r>
          </w:p>
        </w:tc>
      </w:tr>
      <w:tr w:rsidR="00F035FE" w:rsidRPr="00491987" w14:paraId="2C56F63F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4389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  Full time employ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CEB6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21 (84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0458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52 (61.2%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70D9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4B69A6BD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9852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  Part time/casual employmen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3590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3 (12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C2DC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27 (31.8%)</w:t>
            </w:r>
          </w:p>
        </w:tc>
        <w:tc>
          <w:tcPr>
            <w:tcW w:w="13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3AD4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F035FE" w:rsidRPr="00491987" w14:paraId="6E023B61" w14:textId="77777777" w:rsidTr="00BD1A3E">
        <w:trPr>
          <w:trHeight w:val="309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E84B1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-  Self employm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54096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1 (4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B7C81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6 (7.1%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43BAD" w14:textId="77777777" w:rsidR="00F035FE" w:rsidRPr="00491987" w:rsidRDefault="00F035FE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</w:p>
        </w:tc>
      </w:tr>
      <w:tr w:rsidR="001A2B64" w:rsidRPr="00491987" w14:paraId="366089FD" w14:textId="77777777" w:rsidTr="00BD1A3E">
        <w:trPr>
          <w:trHeight w:val="309"/>
        </w:trPr>
        <w:tc>
          <w:tcPr>
            <w:tcW w:w="870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D068A" w14:textId="1B920597" w:rsidR="001A2B64" w:rsidRPr="00491987" w:rsidRDefault="00004BBF" w:rsidP="00BD1A3E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491987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 xml:space="preserve">Notes: </w:t>
            </w:r>
            <w:r w:rsidR="001D1E3A" w:rsidRPr="00491987">
              <w:rPr>
                <w:rFonts w:cstheme="minorHAnsi"/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#</w:t>
            </w:r>
            <w:r w:rsidR="001D1E3A" w:rsidRPr="00491987">
              <w:rPr>
                <w:rFonts w:cstheme="minorHAnsi"/>
                <w:vertAlign w:val="superscript"/>
              </w:rPr>
              <w:t xml:space="preserve"> </w:t>
            </w:r>
            <w:r w:rsidR="001D1E3A" w:rsidRPr="00491987">
              <w:rPr>
                <w:rFonts w:cstheme="minorHAns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 value is significant if &lt;0.05</w:t>
            </w:r>
          </w:p>
        </w:tc>
      </w:tr>
    </w:tbl>
    <w:p w14:paraId="16F63A06" w14:textId="77777777" w:rsidR="00D1538F" w:rsidRPr="00491987" w:rsidRDefault="00D1538F" w:rsidP="00626407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093A25FC" w14:textId="77777777" w:rsidR="00D1538F" w:rsidRPr="00491987" w:rsidRDefault="00D1538F" w:rsidP="00626407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491987">
        <w:rPr>
          <w:rFonts w:cstheme="minorHAnsi"/>
          <w:b/>
          <w:bCs/>
          <w:sz w:val="24"/>
          <w:szCs w:val="24"/>
        </w:rPr>
        <w:br w:type="page"/>
      </w:r>
    </w:p>
    <w:p w14:paraId="66ACE8C7" w14:textId="06B40BD9" w:rsidR="00D1538F" w:rsidRPr="00380634" w:rsidRDefault="00D1538F" w:rsidP="00626407">
      <w:pPr>
        <w:spacing w:before="240" w:line="360" w:lineRule="auto"/>
        <w:rPr>
          <w:rFonts w:ascii="Calibri" w:hAnsi="Calibri" w:cs="Calibri"/>
          <w:b/>
          <w:bCs/>
        </w:rPr>
      </w:pPr>
      <w:r w:rsidRPr="00380634">
        <w:rPr>
          <w:rFonts w:ascii="Calibri" w:hAnsi="Calibri" w:cs="Calibri"/>
          <w:b/>
          <w:bCs/>
        </w:rPr>
        <w:lastRenderedPageBreak/>
        <w:t xml:space="preserve">S3.  </w:t>
      </w:r>
      <w:r w:rsidR="00491987" w:rsidRPr="00380634">
        <w:rPr>
          <w:rFonts w:ascii="Calibri" w:hAnsi="Calibri" w:cs="Calibri"/>
          <w:b/>
          <w:bCs/>
        </w:rPr>
        <w:t>Demonstrating</w:t>
      </w:r>
      <w:r w:rsidRPr="00380634">
        <w:rPr>
          <w:rFonts w:ascii="Calibri" w:hAnsi="Calibri" w:cs="Calibri"/>
          <w:b/>
          <w:bCs/>
        </w:rPr>
        <w:t xml:space="preserve"> how the stakeholders</w:t>
      </w:r>
      <w:r w:rsidR="00816E0D">
        <w:rPr>
          <w:rFonts w:ascii="Calibri" w:hAnsi="Calibri" w:cs="Calibri"/>
          <w:b/>
          <w:bCs/>
        </w:rPr>
        <w:t xml:space="preserve"> (n=25)</w:t>
      </w:r>
      <w:r w:rsidRPr="00380634">
        <w:rPr>
          <w:rFonts w:ascii="Calibri" w:hAnsi="Calibri" w:cs="Calibri"/>
          <w:b/>
          <w:bCs/>
        </w:rPr>
        <w:t xml:space="preserve"> involved, what was their role with the “10,000 Lives” initiative and </w:t>
      </w:r>
      <w:r w:rsidR="00216E62">
        <w:rPr>
          <w:rFonts w:ascii="Calibri" w:hAnsi="Calibri" w:cs="Calibri"/>
          <w:b/>
          <w:bCs/>
        </w:rPr>
        <w:t xml:space="preserve">their </w:t>
      </w:r>
      <w:r w:rsidRPr="00380634">
        <w:rPr>
          <w:rFonts w:ascii="Calibri" w:hAnsi="Calibri" w:cs="Calibri"/>
          <w:b/>
          <w:bCs/>
        </w:rPr>
        <w:t xml:space="preserve">experiences before and after the launching of the initiative  </w:t>
      </w:r>
    </w:p>
    <w:tbl>
      <w:tblPr>
        <w:tblW w:w="9679" w:type="dxa"/>
        <w:tblLook w:val="04A0" w:firstRow="1" w:lastRow="0" w:firstColumn="1" w:lastColumn="0" w:noHBand="0" w:noVBand="1"/>
      </w:tblPr>
      <w:tblGrid>
        <w:gridCol w:w="4678"/>
        <w:gridCol w:w="1418"/>
        <w:gridCol w:w="1417"/>
        <w:gridCol w:w="1336"/>
        <w:gridCol w:w="830"/>
      </w:tblGrid>
      <w:tr w:rsidR="00CD5EA1" w:rsidRPr="00380634" w14:paraId="718400E8" w14:textId="77777777" w:rsidTr="0022075B">
        <w:trPr>
          <w:trHeight w:val="1074"/>
        </w:trPr>
        <w:tc>
          <w:tcPr>
            <w:tcW w:w="467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0CECE"/>
            <w:noWrap/>
            <w:vAlign w:val="center"/>
            <w:hideMark/>
          </w:tcPr>
          <w:p w14:paraId="126B13E8" w14:textId="77777777" w:rsidR="00CD5EA1" w:rsidRPr="00380634" w:rsidRDefault="00CD5EA1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bookmarkStart w:id="0" w:name="RANGE!A1:E34"/>
            <w:r w:rsidRPr="00380634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Questions</w:t>
            </w:r>
            <w:bookmarkEnd w:id="0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D0CECE"/>
            <w:noWrap/>
            <w:vAlign w:val="center"/>
            <w:hideMark/>
          </w:tcPr>
          <w:p w14:paraId="6D256915" w14:textId="77777777" w:rsidR="00CD5EA1" w:rsidRPr="00E33B09" w:rsidRDefault="00CD5EA1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E33B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Total respondents (N=25)</w:t>
            </w:r>
          </w:p>
          <w:p w14:paraId="08DF6EFD" w14:textId="77777777" w:rsidR="00CD5EA1" w:rsidRDefault="00CD5EA1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</w:p>
          <w:p w14:paraId="30E75731" w14:textId="36A8A633" w:rsidR="00CD5EA1" w:rsidRPr="00E33B09" w:rsidRDefault="00CD5EA1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Frequency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D5A7627" w14:textId="250EF4FF" w:rsidR="00CD5EA1" w:rsidRDefault="007516F5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Employed in </w:t>
            </w:r>
            <w:r w:rsidRPr="00F20CD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CQHHS </w:t>
            </w:r>
            <w:r w:rsidR="00CD5EA1" w:rsidRPr="00E33B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(N=16)</w:t>
            </w:r>
          </w:p>
          <w:p w14:paraId="79878A84" w14:textId="77777777" w:rsidR="00CD5EA1" w:rsidRDefault="00CD5EA1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</w:p>
          <w:p w14:paraId="3608B736" w14:textId="5FD9F5EB" w:rsidR="00CD5EA1" w:rsidRPr="00E33B09" w:rsidRDefault="00CD5EA1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Frequency (%)</w:t>
            </w:r>
          </w:p>
        </w:tc>
        <w:tc>
          <w:tcPr>
            <w:tcW w:w="1336" w:type="dxa"/>
            <w:tcBorders>
              <w:top w:val="single" w:sz="8" w:space="0" w:color="auto"/>
              <w:left w:val="single" w:sz="4" w:space="0" w:color="auto"/>
              <w:right w:val="nil"/>
            </w:tcBorders>
            <w:shd w:val="clear" w:color="000000" w:fill="D0CECE"/>
            <w:vAlign w:val="center"/>
          </w:tcPr>
          <w:p w14:paraId="16D3DF1E" w14:textId="49D9A304" w:rsidR="00CD5EA1" w:rsidRDefault="002A7C2D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Employed in </w:t>
            </w:r>
            <w:r w:rsidRPr="00F20CD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Other</w:t>
            </w: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 than CQHHS</w:t>
            </w:r>
            <w:r w:rsidRPr="00F20CD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 </w:t>
            </w:r>
            <w:r w:rsidR="00CD5EA1" w:rsidRPr="00E33B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(N=9)</w:t>
            </w:r>
          </w:p>
          <w:p w14:paraId="3816A64A" w14:textId="77777777" w:rsidR="00CD5EA1" w:rsidRDefault="00CD5EA1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</w:p>
          <w:p w14:paraId="7AAFC79C" w14:textId="77777777" w:rsidR="00CD5EA1" w:rsidRDefault="00CD5EA1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</w:p>
          <w:p w14:paraId="3AC24A04" w14:textId="18DD3E67" w:rsidR="00CD5EA1" w:rsidRPr="00E33B09" w:rsidRDefault="00CD5EA1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Frequency (%)</w:t>
            </w:r>
          </w:p>
        </w:tc>
        <w:tc>
          <w:tcPr>
            <w:tcW w:w="830" w:type="dxa"/>
            <w:tcBorders>
              <w:top w:val="single" w:sz="8" w:space="0" w:color="auto"/>
              <w:left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E93CA8" w14:textId="77777777" w:rsidR="00CD5EA1" w:rsidRPr="00E33B09" w:rsidRDefault="00CD5EA1" w:rsidP="00BD1A3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E33B0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 </w:t>
            </w:r>
          </w:p>
          <w:p w14:paraId="0769663E" w14:textId="1DC8EC6C" w:rsidR="00CD5EA1" w:rsidRPr="00E33B09" w:rsidRDefault="00CD5EA1" w:rsidP="00BD1A3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CD5EA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 value</w:t>
            </w:r>
          </w:p>
        </w:tc>
      </w:tr>
      <w:tr w:rsidR="00D1538F" w:rsidRPr="00380634" w14:paraId="60266484" w14:textId="77777777" w:rsidTr="00BD1A3E">
        <w:trPr>
          <w:trHeight w:val="300"/>
        </w:trPr>
        <w:tc>
          <w:tcPr>
            <w:tcW w:w="884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6DD7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How did your involvement in “10,000 Lives” begin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A373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.283</w:t>
            </w:r>
          </w:p>
        </w:tc>
      </w:tr>
      <w:tr w:rsidR="00D1538F" w:rsidRPr="00380634" w14:paraId="538EDAC2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11F7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After attending a summit/worksho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0DCB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8 (32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EF27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6 (37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6CCF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22.2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F92B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16F819B1" w14:textId="77777777" w:rsidTr="00E33B09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334C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After face to face meeting with senior project offi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B6E2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4 (16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F8DC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12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D408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22.2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1505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6756FEB0" w14:textId="77777777" w:rsidTr="00E33B09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499B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After getting email from senior project offi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A2E4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4 (16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C7AA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6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9F7F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3 (33.3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A3B5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38B0A681" w14:textId="77777777" w:rsidTr="00E33B09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9F07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After getting phone call from senior project offi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880A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BFD4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6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D37A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 (0.0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B048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09435C98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6F5D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After seeing article in websi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2E16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9AB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 (0.0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8707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22.2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E0F8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19257B65" w14:textId="77777777" w:rsidTr="00E33B09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E62B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After seeing information in staff newslett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ED3D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3378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12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7B88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 (0.0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CA7A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30B52DEC" w14:textId="77777777" w:rsidTr="00E33B09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99B2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Becoming a staff member within a youth organis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30DC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30AD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6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4500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 (0.0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D70F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6C8F7657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778C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Part of initial working party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1445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6FCF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6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42C0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 (0.0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7E77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3408ED26" w14:textId="77777777" w:rsidTr="00E33B09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E303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SCCP conversations as a part of daily tasks in my new ro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CA3A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C846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6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D78F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 (0.0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5BC9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3430F18D" w14:textId="77777777" w:rsidTr="00E33B09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92B3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Wrote the first draft of the proposal to run the progr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AE95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92A6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6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C259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 (0.0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9438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49667181" w14:textId="77777777" w:rsidTr="00BD1A3E">
        <w:trPr>
          <w:trHeight w:val="300"/>
        </w:trPr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7375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What is/was your role with “10,000 Lives” initiative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230C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.915</w:t>
            </w:r>
          </w:p>
        </w:tc>
      </w:tr>
      <w:tr w:rsidR="00D1538F" w:rsidRPr="00380634" w14:paraId="5D07BBD3" w14:textId="77777777" w:rsidTr="00E33B09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3C26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‐    Provide support for smoking cessation to my client/s who sm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7949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7 (6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CC8B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1 (68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E755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6 (66.7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8503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0CACD7EF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71AF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‐    Refer people who smoke to Quitl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0CDB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6 (6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15EE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1 (68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4CA4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5 (55.6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E8C0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0E683574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988E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‐    Promote the activities of “10,000 Lives”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6A49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5 (6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3F2B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1 (68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4DDC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4 (44.4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A081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212803C6" w14:textId="77777777" w:rsidTr="00E33B09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6CA5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‐    Provide support for smoking cessation to my colleague/s who sm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D70D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9 (36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D0C9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5 (31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784D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4 (44.4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EE2D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3EEF1577" w14:textId="77777777" w:rsidTr="00E33B09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8B17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‐    Provide support for smoking cessation to people in my network who sm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A1C3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8 (32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765A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5 (31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4399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3 (33.3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0371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42E3B9FC" w14:textId="77777777" w:rsidTr="00E33B09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432E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‐    Act as a point of contact for my organisation for “10,000 Lives”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2A75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4 (16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8FF6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12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B8D0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22.2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0BDC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7E5BAC55" w14:textId="77777777" w:rsidTr="00E33B09">
        <w:trPr>
          <w:trHeight w:val="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C1D4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Provide training to other people on smoking cessation supp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AE38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3 (12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69C4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12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72B9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11.1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F9FA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7BED3B5D" w14:textId="77777777" w:rsidTr="00BD1A3E">
        <w:trPr>
          <w:trHeight w:val="300"/>
        </w:trPr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21C8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How frequently did you perform smoking cessation activities before the launch of “10,000 Lives”?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B485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.17</w:t>
            </w:r>
          </w:p>
        </w:tc>
      </w:tr>
      <w:tr w:rsidR="00D1538F" w:rsidRPr="00380634" w14:paraId="7B8694AF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5219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Always (several times a week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77E6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4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A532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6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458E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 (0.0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42FB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630A3A5E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074A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Often (once a week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9CB2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4 (16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010D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12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25E3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22.2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152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2F832C0D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115A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Sometimes (once or twice in a mont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5E13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0 (4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B11C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9 (56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271B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11.1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2FE5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28BE71F5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A99E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-  Rarely (once or twice in a yea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E366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7 (2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8118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3 (18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42AD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4 (44.4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88DE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326F1022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9E85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Nev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C17FA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3 (12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AC7C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6.2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E2A5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22.2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A65D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4BDE5D73" w14:textId="77777777" w:rsidTr="00BD1A3E">
        <w:trPr>
          <w:trHeight w:val="300"/>
        </w:trPr>
        <w:tc>
          <w:tcPr>
            <w:tcW w:w="884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B3BA" w14:textId="22D33F72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How frequently did you perform smoking cessation activities after the launch of “10,000 Lives</w:t>
            </w:r>
            <w:r w:rsidR="00D8096F" w:rsidRPr="0038063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”?</w:t>
            </w:r>
            <w:r w:rsidRPr="0038063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 xml:space="preserve">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DC6F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.423</w:t>
            </w:r>
          </w:p>
        </w:tc>
      </w:tr>
      <w:tr w:rsidR="00D1538F" w:rsidRPr="00380634" w14:paraId="1E67FE43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D76D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Always (several times a week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317D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4 (16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476E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12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F138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22.2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DC43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7AEE4B6E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1700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Often (once a week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197D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3 (12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BCFC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3 (18.8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CAAB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 (0.0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C1A8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6922B950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AF67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Sometimes (once or twice in a month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C062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2 (4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51C3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8 (50.0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575F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4 (44.4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8D75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36DC41D3" w14:textId="77777777" w:rsidTr="00E33B09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1CE8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Rarely (once or twice in a yea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F13B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5 (2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5580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2 (12.5%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ED03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3 (33.3%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59F1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1538F" w:rsidRPr="00380634" w14:paraId="1AEDE83C" w14:textId="77777777" w:rsidTr="00E33B09">
        <w:trPr>
          <w:trHeight w:val="315"/>
        </w:trPr>
        <w:tc>
          <w:tcPr>
            <w:tcW w:w="4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61C3C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-  Ne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608CE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4.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CACF6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1 (6.2%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44950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0 (0.0%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D43C6" w14:textId="77777777" w:rsidR="00D1538F" w:rsidRPr="00380634" w:rsidRDefault="00D1538F" w:rsidP="00BD1A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80634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1A2B64" w:rsidRPr="00491987" w14:paraId="399985FD" w14:textId="77777777" w:rsidTr="00BD1A3E">
        <w:trPr>
          <w:trHeight w:val="300"/>
        </w:trPr>
        <w:tc>
          <w:tcPr>
            <w:tcW w:w="9679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DBA4" w14:textId="77777777" w:rsidR="001A2B64" w:rsidRPr="00380634" w:rsidRDefault="001A2B64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38063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bbreviations:</w:t>
            </w:r>
            <w:r w:rsidRPr="0038063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AU"/>
              </w:rPr>
              <w:t xml:space="preserve"> CQHHS- Central Queensland Hospital and Health Service</w:t>
            </w:r>
          </w:p>
          <w:p w14:paraId="5C476278" w14:textId="1E776563" w:rsidR="001A2B64" w:rsidRPr="00491987" w:rsidRDefault="001A2B64" w:rsidP="00BD1A3E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380634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 </w:t>
            </w:r>
            <w:r w:rsidR="00380634" w:rsidRPr="00380634">
              <w:rPr>
                <w:rFonts w:cstheme="minorHAnsi"/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#</w:t>
            </w:r>
            <w:r w:rsidR="00380634" w:rsidRPr="00380634">
              <w:rPr>
                <w:sz w:val="20"/>
                <w:szCs w:val="20"/>
                <w:vertAlign w:val="superscript"/>
              </w:rPr>
              <w:t xml:space="preserve"> </w:t>
            </w:r>
            <w:r w:rsidR="00380634" w:rsidRPr="00380634">
              <w:rPr>
                <w:rFonts w:cstheme="minorHAnsi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p value is significant if &lt;0.05</w:t>
            </w:r>
            <w:r w:rsidRPr="00491987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</w:tbl>
    <w:p w14:paraId="51B60011" w14:textId="77777777" w:rsidR="00D1538F" w:rsidRPr="00491987" w:rsidRDefault="00D1538F" w:rsidP="00626407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4E2D7F1E" w14:textId="77777777" w:rsidR="00D1538F" w:rsidRPr="00491987" w:rsidRDefault="00D1538F" w:rsidP="00626407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42AB029A" w14:textId="77777777" w:rsidR="00ED577B" w:rsidRPr="00491987" w:rsidRDefault="003D063D" w:rsidP="00626407">
      <w:pPr>
        <w:spacing w:after="0" w:line="240" w:lineRule="auto"/>
        <w:rPr>
          <w:rFonts w:cstheme="minorHAnsi"/>
          <w:sz w:val="24"/>
          <w:szCs w:val="24"/>
        </w:rPr>
      </w:pPr>
    </w:p>
    <w:sectPr w:rsidR="00ED577B" w:rsidRPr="004919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0"/>
  </w:docVars>
  <w:rsids>
    <w:rsidRoot w:val="008F6551"/>
    <w:rsid w:val="00004BBF"/>
    <w:rsid w:val="000C40AE"/>
    <w:rsid w:val="0011276E"/>
    <w:rsid w:val="001774F2"/>
    <w:rsid w:val="00186DFD"/>
    <w:rsid w:val="001A2B64"/>
    <w:rsid w:val="001D1E3A"/>
    <w:rsid w:val="00216E62"/>
    <w:rsid w:val="00236CA5"/>
    <w:rsid w:val="002A7C2D"/>
    <w:rsid w:val="002D0494"/>
    <w:rsid w:val="002D5B21"/>
    <w:rsid w:val="002D77F0"/>
    <w:rsid w:val="003162AE"/>
    <w:rsid w:val="00317811"/>
    <w:rsid w:val="003656A2"/>
    <w:rsid w:val="00380634"/>
    <w:rsid w:val="003C4B6D"/>
    <w:rsid w:val="003D063D"/>
    <w:rsid w:val="0041080C"/>
    <w:rsid w:val="004569DD"/>
    <w:rsid w:val="0046523F"/>
    <w:rsid w:val="00491987"/>
    <w:rsid w:val="004E5E79"/>
    <w:rsid w:val="004F412A"/>
    <w:rsid w:val="00626407"/>
    <w:rsid w:val="00672E95"/>
    <w:rsid w:val="006A44A7"/>
    <w:rsid w:val="006B4F73"/>
    <w:rsid w:val="006B7CB2"/>
    <w:rsid w:val="007516F5"/>
    <w:rsid w:val="007C7A64"/>
    <w:rsid w:val="00816E0D"/>
    <w:rsid w:val="008319EE"/>
    <w:rsid w:val="00862DD3"/>
    <w:rsid w:val="008650D1"/>
    <w:rsid w:val="00884C97"/>
    <w:rsid w:val="008C3E2F"/>
    <w:rsid w:val="008E4A94"/>
    <w:rsid w:val="008F6551"/>
    <w:rsid w:val="00900AC9"/>
    <w:rsid w:val="00906CB2"/>
    <w:rsid w:val="009E4622"/>
    <w:rsid w:val="009F5489"/>
    <w:rsid w:val="00AA01EF"/>
    <w:rsid w:val="00AD7C68"/>
    <w:rsid w:val="00B13803"/>
    <w:rsid w:val="00B33FA8"/>
    <w:rsid w:val="00B63628"/>
    <w:rsid w:val="00B975D7"/>
    <w:rsid w:val="00BD1A3E"/>
    <w:rsid w:val="00BD4E16"/>
    <w:rsid w:val="00BD7E80"/>
    <w:rsid w:val="00C334A0"/>
    <w:rsid w:val="00C94D71"/>
    <w:rsid w:val="00CD5EA1"/>
    <w:rsid w:val="00D1537C"/>
    <w:rsid w:val="00D1538F"/>
    <w:rsid w:val="00D63F7B"/>
    <w:rsid w:val="00D8096F"/>
    <w:rsid w:val="00D85267"/>
    <w:rsid w:val="00DA1DAC"/>
    <w:rsid w:val="00DC0C9F"/>
    <w:rsid w:val="00E33B09"/>
    <w:rsid w:val="00ED015E"/>
    <w:rsid w:val="00ED57E0"/>
    <w:rsid w:val="00F035FE"/>
    <w:rsid w:val="00F5663D"/>
    <w:rsid w:val="00F67A1C"/>
    <w:rsid w:val="00FE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A15E61"/>
  <w15:chartTrackingRefBased/>
  <w15:docId w15:val="{0DA4DC19-BDD2-4507-ABE6-581631030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3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A4C24F2E658D44A39220E0F0DC6BB5" ma:contentTypeVersion="14" ma:contentTypeDescription="Create a new document." ma:contentTypeScope="" ma:versionID="c494cfc751b085d64f04cc36c38add58">
  <xsd:schema xmlns:xsd="http://www.w3.org/2001/XMLSchema" xmlns:xs="http://www.w3.org/2001/XMLSchema" xmlns:p="http://schemas.microsoft.com/office/2006/metadata/properties" xmlns:ns3="4a3f3035-f87e-438f-bb96-ee02904c9a53" xmlns:ns4="eb128cf6-12cd-4faf-a018-c621074b2391" targetNamespace="http://schemas.microsoft.com/office/2006/metadata/properties" ma:root="true" ma:fieldsID="fe5695c1429e669337de5208d8c133be" ns3:_="" ns4:_="">
    <xsd:import namespace="4a3f3035-f87e-438f-bb96-ee02904c9a53"/>
    <xsd:import namespace="eb128cf6-12cd-4faf-a018-c621074b23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3f3035-f87e-438f-bb96-ee02904c9a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28cf6-12cd-4faf-a018-c621074b239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479628-760D-4C7A-BB3F-EDA712300439}">
  <ds:schemaRefs>
    <ds:schemaRef ds:uri="eb128cf6-12cd-4faf-a018-c621074b2391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4a3f3035-f87e-438f-bb96-ee02904c9a53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374EBF6-2EE7-489D-8375-9DAAFA3E0B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3f3035-f87e-438f-bb96-ee02904c9a53"/>
    <ds:schemaRef ds:uri="eb128cf6-12cd-4faf-a018-c621074b23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3787B3-FE15-4AEE-8450-4595AEC8ABC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60</Words>
  <Characters>3055</Characters>
  <Application>Microsoft Office Word</Application>
  <DocSecurity>0</DocSecurity>
  <Lines>298</Lines>
  <Paragraphs>193</Paragraphs>
  <ScaleCrop>false</ScaleCrop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zzaman Khan</dc:creator>
  <cp:keywords/>
  <dc:description/>
  <cp:lastModifiedBy>Arifuzzaman Khan</cp:lastModifiedBy>
  <cp:revision>10</cp:revision>
  <dcterms:created xsi:type="dcterms:W3CDTF">2022-01-19T14:14:00Z</dcterms:created>
  <dcterms:modified xsi:type="dcterms:W3CDTF">2022-03-21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A4C24F2E658D44A39220E0F0DC6BB5</vt:lpwstr>
  </property>
</Properties>
</file>